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2162" w:rsidRDefault="001B2162" w:rsidP="00CE6747">
      <w:pPr>
        <w:rPr>
          <w:b/>
        </w:rPr>
      </w:pPr>
    </w:p>
    <w:p w:rsidR="007333EE" w:rsidRPr="001B2162" w:rsidRDefault="007333EE" w:rsidP="00CE6747">
      <w:pPr>
        <w:rPr>
          <w:b/>
        </w:rPr>
      </w:pPr>
      <w:r w:rsidRPr="00CD1A84">
        <w:rPr>
          <w:b/>
        </w:rPr>
        <w:t xml:space="preserve">Table </w:t>
      </w:r>
      <w:r w:rsidR="00070C4C">
        <w:rPr>
          <w:b/>
        </w:rPr>
        <w:t>S</w:t>
      </w:r>
      <w:r w:rsidRPr="00CD1A84">
        <w:rPr>
          <w:b/>
        </w:rPr>
        <w:t>1</w:t>
      </w:r>
      <w:r w:rsidR="00AE1D10" w:rsidRPr="00CD1A84">
        <w:rPr>
          <w:b/>
        </w:rPr>
        <w:t>.</w:t>
      </w:r>
      <w:r>
        <w:t xml:space="preserve">  </w:t>
      </w:r>
      <w:r w:rsidR="00226D4F" w:rsidRPr="00226D4F">
        <w:t>C</w:t>
      </w:r>
      <w:r w:rsidRPr="00226D4F">
        <w:t xml:space="preserve">linical </w:t>
      </w:r>
      <w:r w:rsidR="008C4DC9">
        <w:t>c</w:t>
      </w:r>
      <w:r w:rsidR="00510BFF" w:rsidRPr="00226D4F">
        <w:t xml:space="preserve">haracteristics </w:t>
      </w:r>
      <w:r w:rsidRPr="00226D4F">
        <w:t xml:space="preserve">of STAAD-1 and STAAD-2 </w:t>
      </w:r>
      <w:r w:rsidR="008C4DC9">
        <w:t>c</w:t>
      </w:r>
      <w:r w:rsidR="00510BFF" w:rsidRPr="00226D4F">
        <w:t>ohorts</w:t>
      </w:r>
      <w:r w:rsidRPr="00226D4F">
        <w:t>.</w:t>
      </w:r>
    </w:p>
    <w:p w:rsidR="00B85741" w:rsidRPr="00226D4F" w:rsidRDefault="00B85741" w:rsidP="00CE6747"/>
    <w:tbl>
      <w:tblPr>
        <w:tblW w:w="0" w:type="auto"/>
        <w:tblInd w:w="5" w:type="dxa"/>
        <w:tblLayout w:type="fixed"/>
        <w:tblLook w:val="0000"/>
      </w:tblPr>
      <w:tblGrid>
        <w:gridCol w:w="3360"/>
        <w:gridCol w:w="2197"/>
        <w:gridCol w:w="2202"/>
        <w:gridCol w:w="881"/>
      </w:tblGrid>
      <w:tr w:rsidR="007333EE" w:rsidTr="00CB54A8">
        <w:trPr>
          <w:cantSplit/>
          <w:trHeight w:val="580"/>
        </w:trPr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D8D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33EE" w:rsidRPr="00CB54A8" w:rsidRDefault="007333EE" w:rsidP="00CB54A8">
            <w:pPr>
              <w:jc w:val="center"/>
              <w:rPr>
                <w:b/>
              </w:rPr>
            </w:pPr>
            <w:r w:rsidRPr="00CB54A8">
              <w:rPr>
                <w:b/>
              </w:rPr>
              <w:t>Variabl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D8D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33EE" w:rsidRPr="00CB54A8" w:rsidRDefault="007333EE" w:rsidP="00CB54A8">
            <w:pPr>
              <w:jc w:val="center"/>
              <w:rPr>
                <w:b/>
              </w:rPr>
            </w:pPr>
            <w:r w:rsidRPr="00CB54A8">
              <w:rPr>
                <w:b/>
              </w:rPr>
              <w:t>STAAD-1 Cohort</w:t>
            </w:r>
          </w:p>
          <w:p w:rsidR="007333EE" w:rsidRPr="00CB54A8" w:rsidRDefault="007333EE" w:rsidP="00CB54A8">
            <w:pPr>
              <w:jc w:val="center"/>
              <w:rPr>
                <w:b/>
              </w:rPr>
            </w:pPr>
            <w:r w:rsidRPr="00CB54A8">
              <w:rPr>
                <w:b/>
              </w:rPr>
              <w:t>(n =</w:t>
            </w:r>
            <w:r w:rsidR="008E33DD" w:rsidRPr="00CB54A8">
              <w:rPr>
                <w:b/>
              </w:rPr>
              <w:t xml:space="preserve">765 </w:t>
            </w:r>
            <w:r w:rsidRPr="00CB54A8">
              <w:rPr>
                <w:b/>
              </w:rPr>
              <w:t>)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D8D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33EE" w:rsidRPr="00CB54A8" w:rsidRDefault="007333EE" w:rsidP="00CB54A8">
            <w:pPr>
              <w:jc w:val="center"/>
              <w:rPr>
                <w:b/>
              </w:rPr>
            </w:pPr>
            <w:r w:rsidRPr="00CB54A8">
              <w:rPr>
                <w:b/>
              </w:rPr>
              <w:t>STAAD-2 Cohort</w:t>
            </w:r>
          </w:p>
          <w:p w:rsidR="007333EE" w:rsidRPr="00CB54A8" w:rsidRDefault="007333EE" w:rsidP="00CB54A8">
            <w:pPr>
              <w:jc w:val="center"/>
              <w:rPr>
                <w:b/>
              </w:rPr>
            </w:pPr>
            <w:r w:rsidRPr="00CB54A8">
              <w:rPr>
                <w:b/>
              </w:rPr>
              <w:t xml:space="preserve">(n = </w:t>
            </w:r>
            <w:r w:rsidR="00E873A0" w:rsidRPr="00CB54A8">
              <w:rPr>
                <w:b/>
              </w:rPr>
              <w:t>242</w:t>
            </w:r>
            <w:r w:rsidRPr="00CB54A8">
              <w:rPr>
                <w:b/>
              </w:rPr>
              <w:t>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D8D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33EE" w:rsidRPr="00CB54A8" w:rsidRDefault="007333EE" w:rsidP="00CB54A8">
            <w:pPr>
              <w:jc w:val="center"/>
              <w:rPr>
                <w:b/>
              </w:rPr>
            </w:pPr>
            <w:r w:rsidRPr="00CB54A8">
              <w:rPr>
                <w:b/>
                <w:i/>
              </w:rPr>
              <w:t>P</w:t>
            </w:r>
            <w:r w:rsidRPr="00CB54A8">
              <w:rPr>
                <w:b/>
              </w:rPr>
              <w:t>-value</w:t>
            </w:r>
          </w:p>
        </w:tc>
      </w:tr>
      <w:tr w:rsidR="007333EE" w:rsidRPr="00B85741" w:rsidTr="00226D4F">
        <w:trPr>
          <w:cantSplit/>
          <w:trHeight w:val="580"/>
        </w:trPr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333EE" w:rsidRPr="00B85741" w:rsidRDefault="007333EE" w:rsidP="00CE6747">
            <w:pPr>
              <w:jc w:val="center"/>
            </w:pPr>
            <w:r w:rsidRPr="00B85741">
              <w:t>Age (years)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333EE" w:rsidRPr="00B85741" w:rsidRDefault="007333EE" w:rsidP="00CE6747">
            <w:pPr>
              <w:jc w:val="center"/>
            </w:pPr>
            <w:r w:rsidRPr="00B85741">
              <w:t>65 (55-</w:t>
            </w:r>
            <w:r w:rsidR="008E33DD" w:rsidRPr="00B85741">
              <w:t>73</w:t>
            </w:r>
            <w:r w:rsidRPr="00B85741">
              <w:t>, min=31, max=94)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333EE" w:rsidRPr="00B85741" w:rsidRDefault="007333EE" w:rsidP="00CE6747">
            <w:pPr>
              <w:jc w:val="center"/>
            </w:pPr>
            <w:r w:rsidRPr="00B85741">
              <w:t>65 (55-73, min=31, max=89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333EE" w:rsidRPr="00B85741" w:rsidRDefault="007333EE" w:rsidP="00CE6747">
            <w:pPr>
              <w:jc w:val="center"/>
            </w:pPr>
            <w:r w:rsidRPr="00B85741">
              <w:t>0.8</w:t>
            </w:r>
          </w:p>
        </w:tc>
      </w:tr>
      <w:tr w:rsidR="007333EE" w:rsidRPr="00B85741" w:rsidTr="00226D4F">
        <w:trPr>
          <w:cantSplit/>
          <w:trHeight w:val="350"/>
        </w:trPr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333EE" w:rsidRPr="00B85741" w:rsidRDefault="007333EE" w:rsidP="00CE6747">
            <w:pPr>
              <w:jc w:val="center"/>
            </w:pPr>
            <w:r w:rsidRPr="00B85741">
              <w:t>Male gender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333EE" w:rsidRPr="00B85741" w:rsidRDefault="008E33DD" w:rsidP="00CE6747">
            <w:pPr>
              <w:jc w:val="center"/>
            </w:pPr>
            <w:r w:rsidRPr="00B85741">
              <w:t xml:space="preserve">500 </w:t>
            </w:r>
            <w:r w:rsidR="007333EE" w:rsidRPr="00B85741">
              <w:t>(65.</w:t>
            </w:r>
            <w:r w:rsidRPr="00B85741">
              <w:t>4</w:t>
            </w:r>
            <w:r w:rsidR="007333EE" w:rsidRPr="00B85741">
              <w:t>%)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333EE" w:rsidRPr="00B85741" w:rsidRDefault="007333EE" w:rsidP="00CE6747">
            <w:pPr>
              <w:jc w:val="center"/>
            </w:pPr>
            <w:r w:rsidRPr="00B85741">
              <w:t>161 (66.8%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333EE" w:rsidRPr="00B85741" w:rsidRDefault="007333EE" w:rsidP="00CE6747">
            <w:pPr>
              <w:jc w:val="center"/>
            </w:pPr>
            <w:r w:rsidRPr="00B85741">
              <w:t>0.6</w:t>
            </w:r>
          </w:p>
        </w:tc>
      </w:tr>
      <w:tr w:rsidR="007333EE" w:rsidRPr="00B85741" w:rsidTr="00226D4F">
        <w:trPr>
          <w:cantSplit/>
          <w:trHeight w:val="580"/>
        </w:trPr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333EE" w:rsidRPr="00B85741" w:rsidRDefault="007333EE" w:rsidP="00CE6747">
            <w:pPr>
              <w:jc w:val="center"/>
            </w:pPr>
            <w:r w:rsidRPr="00B85741">
              <w:t>Height (cm)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333EE" w:rsidRPr="00B85741" w:rsidRDefault="007333EE" w:rsidP="00CE6747">
            <w:pPr>
              <w:jc w:val="center"/>
            </w:pPr>
            <w:r w:rsidRPr="00B85741">
              <w:t>175 (168-183, min=140, max=201)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333EE" w:rsidRPr="00B85741" w:rsidRDefault="007333EE" w:rsidP="00CE6747">
            <w:pPr>
              <w:jc w:val="center"/>
            </w:pPr>
            <w:r w:rsidRPr="00B85741">
              <w:t>175 (166.5-182, min=145, max=201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333EE" w:rsidRPr="00B85741" w:rsidRDefault="007333EE" w:rsidP="00CE6747">
            <w:pPr>
              <w:jc w:val="center"/>
            </w:pPr>
            <w:r w:rsidRPr="00B85741">
              <w:t>0.5</w:t>
            </w:r>
          </w:p>
        </w:tc>
      </w:tr>
      <w:tr w:rsidR="007333EE" w:rsidRPr="00B85741" w:rsidTr="00226D4F">
        <w:trPr>
          <w:cantSplit/>
          <w:trHeight w:val="580"/>
        </w:trPr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333EE" w:rsidRPr="00B85741" w:rsidRDefault="007333EE" w:rsidP="00CE6747">
            <w:pPr>
              <w:jc w:val="center"/>
            </w:pPr>
            <w:r w:rsidRPr="00B85741">
              <w:t>Weight (kg)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333EE" w:rsidRPr="00B85741" w:rsidRDefault="007333EE" w:rsidP="00CE6747">
            <w:pPr>
              <w:jc w:val="center"/>
            </w:pPr>
            <w:r w:rsidRPr="00B85741">
              <w:t>82 (70-97, min=38, max=164)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333EE" w:rsidRPr="00B85741" w:rsidRDefault="007333EE" w:rsidP="00CE6747">
            <w:pPr>
              <w:jc w:val="center"/>
            </w:pPr>
            <w:r w:rsidRPr="00B85741">
              <w:t>84 (73-100, min=39, max=195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333EE" w:rsidRPr="00B85741" w:rsidRDefault="007333EE" w:rsidP="00CE6747">
            <w:pPr>
              <w:jc w:val="center"/>
            </w:pPr>
            <w:r w:rsidRPr="00B85741">
              <w:t>0.3</w:t>
            </w:r>
          </w:p>
        </w:tc>
      </w:tr>
      <w:tr w:rsidR="007333EE" w:rsidRPr="00B85741" w:rsidTr="00226D4F">
        <w:trPr>
          <w:cantSplit/>
          <w:trHeight w:val="580"/>
        </w:trPr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333EE" w:rsidRPr="00B85741" w:rsidRDefault="007333EE" w:rsidP="00CE6747">
            <w:pPr>
              <w:jc w:val="center"/>
            </w:pPr>
            <w:r w:rsidRPr="00B85741">
              <w:t>Body surface area (m</w:t>
            </w:r>
            <w:r w:rsidRPr="00B85741">
              <w:rPr>
                <w:vertAlign w:val="superscript"/>
              </w:rPr>
              <w:t>2</w:t>
            </w:r>
            <w:r w:rsidRPr="00B85741">
              <w:t>)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333EE" w:rsidRPr="00B85741" w:rsidRDefault="007333EE" w:rsidP="00CE6747">
            <w:pPr>
              <w:jc w:val="center"/>
            </w:pPr>
            <w:r w:rsidRPr="00B85741">
              <w:t>2.02 (1.83-2.23, min=1.31, max=3.00)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333EE" w:rsidRPr="00B85741" w:rsidRDefault="007333EE" w:rsidP="00CE6747">
            <w:pPr>
              <w:jc w:val="center"/>
            </w:pPr>
            <w:r w:rsidRPr="00B85741">
              <w:t>2.05 (1.86-2.24, min=1.28, max=3.31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333EE" w:rsidRPr="00B85741" w:rsidRDefault="007333EE" w:rsidP="00CE6747">
            <w:pPr>
              <w:jc w:val="center"/>
            </w:pPr>
            <w:r w:rsidRPr="00B85741">
              <w:t>0.4</w:t>
            </w:r>
          </w:p>
        </w:tc>
      </w:tr>
      <w:tr w:rsidR="007333EE" w:rsidRPr="00B85741" w:rsidTr="00226D4F">
        <w:trPr>
          <w:cantSplit/>
          <w:trHeight w:val="350"/>
        </w:trPr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333EE" w:rsidRPr="00B85741" w:rsidRDefault="007333EE" w:rsidP="00CE6747">
            <w:pPr>
              <w:jc w:val="center"/>
            </w:pPr>
            <w:r w:rsidRPr="00B85741">
              <w:t>Hypertension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333EE" w:rsidRPr="00B85741" w:rsidRDefault="008E33DD" w:rsidP="00CE6747">
            <w:pPr>
              <w:jc w:val="center"/>
            </w:pPr>
            <w:r w:rsidRPr="00B85741">
              <w:t xml:space="preserve">589 </w:t>
            </w:r>
            <w:r w:rsidR="007333EE" w:rsidRPr="00B85741">
              <w:t>(7</w:t>
            </w:r>
            <w:r w:rsidRPr="00B85741">
              <w:t>7.0</w:t>
            </w:r>
            <w:r w:rsidR="007333EE" w:rsidRPr="00B85741">
              <w:t>%)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333EE" w:rsidRPr="00B85741" w:rsidRDefault="007333EE" w:rsidP="00CE6747">
            <w:pPr>
              <w:jc w:val="center"/>
            </w:pPr>
            <w:r w:rsidRPr="00B85741">
              <w:t>206 (85.5%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333EE" w:rsidRPr="00B85741" w:rsidRDefault="007333EE" w:rsidP="00CE6747">
            <w:pPr>
              <w:jc w:val="center"/>
            </w:pPr>
            <w:r w:rsidRPr="00B85741">
              <w:t>0.004</w:t>
            </w:r>
          </w:p>
        </w:tc>
      </w:tr>
      <w:tr w:rsidR="007333EE" w:rsidRPr="00B85741" w:rsidTr="00226D4F">
        <w:trPr>
          <w:cantSplit/>
          <w:trHeight w:val="350"/>
        </w:trPr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333EE" w:rsidRPr="00B85741" w:rsidRDefault="007333EE" w:rsidP="00CE6747">
            <w:pPr>
              <w:jc w:val="center"/>
            </w:pPr>
            <w:r w:rsidRPr="00B85741">
              <w:t>Smoking (past or present)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333EE" w:rsidRPr="00B85741" w:rsidRDefault="006E081C" w:rsidP="00CE6747">
            <w:pPr>
              <w:jc w:val="center"/>
            </w:pPr>
            <w:r w:rsidRPr="00B85741">
              <w:t xml:space="preserve">470 </w:t>
            </w:r>
            <w:r w:rsidR="007333EE" w:rsidRPr="00B85741">
              <w:t>(61.</w:t>
            </w:r>
            <w:r w:rsidRPr="00B85741">
              <w:t>4</w:t>
            </w:r>
            <w:r w:rsidR="007333EE" w:rsidRPr="00B85741">
              <w:t>%)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333EE" w:rsidRPr="00B85741" w:rsidRDefault="007333EE" w:rsidP="00CE6747">
            <w:pPr>
              <w:jc w:val="center"/>
            </w:pPr>
            <w:r w:rsidRPr="00B85741">
              <w:t>133 (55.2%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333EE" w:rsidRPr="00B85741" w:rsidRDefault="007333EE" w:rsidP="00CE6747">
            <w:pPr>
              <w:jc w:val="center"/>
            </w:pPr>
            <w:r w:rsidRPr="00B85741">
              <w:t>0.1</w:t>
            </w:r>
          </w:p>
        </w:tc>
      </w:tr>
      <w:tr w:rsidR="007333EE" w:rsidRPr="00B85741" w:rsidTr="00226D4F">
        <w:trPr>
          <w:cantSplit/>
          <w:trHeight w:val="350"/>
        </w:trPr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333EE" w:rsidRPr="00B85741" w:rsidRDefault="007333EE" w:rsidP="00CE6747">
            <w:pPr>
              <w:jc w:val="center"/>
            </w:pPr>
            <w:r w:rsidRPr="00B85741">
              <w:t>Dissection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333EE" w:rsidRPr="00B85741" w:rsidRDefault="006E081C" w:rsidP="00CE6747">
            <w:pPr>
              <w:jc w:val="center"/>
            </w:pPr>
            <w:r w:rsidRPr="00B85741">
              <w:t xml:space="preserve">364 </w:t>
            </w:r>
            <w:r w:rsidR="007333EE" w:rsidRPr="00B85741">
              <w:t>(47.6%)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333EE" w:rsidRPr="00B85741" w:rsidRDefault="007333EE" w:rsidP="00CE6747">
            <w:pPr>
              <w:jc w:val="center"/>
            </w:pPr>
            <w:r w:rsidRPr="00B85741">
              <w:t>115 (47.7%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333EE" w:rsidRPr="00B85741" w:rsidRDefault="007333EE" w:rsidP="00CE6747">
            <w:pPr>
              <w:jc w:val="center"/>
            </w:pPr>
            <w:r w:rsidRPr="00B85741">
              <w:t>1.0</w:t>
            </w:r>
          </w:p>
        </w:tc>
      </w:tr>
      <w:tr w:rsidR="007333EE" w:rsidRPr="00B85741" w:rsidTr="00226D4F">
        <w:trPr>
          <w:cantSplit/>
          <w:trHeight w:val="350"/>
        </w:trPr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333EE" w:rsidRPr="00B85741" w:rsidRDefault="007333EE" w:rsidP="00CE6747">
            <w:pPr>
              <w:jc w:val="center"/>
            </w:pPr>
            <w:r w:rsidRPr="00B85741">
              <w:t>Type A dissection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333EE" w:rsidRPr="00B85741" w:rsidRDefault="006E081C" w:rsidP="00CE6747">
            <w:pPr>
              <w:jc w:val="center"/>
            </w:pPr>
            <w:r w:rsidRPr="00B85741">
              <w:t>224</w:t>
            </w:r>
            <w:r w:rsidRPr="00B85741">
              <w:rPr>
                <w:vertAlign w:val="superscript"/>
              </w:rPr>
              <w:t>*</w:t>
            </w:r>
            <w:r w:rsidRPr="00B85741">
              <w:t xml:space="preserve"> </w:t>
            </w:r>
            <w:r w:rsidR="007333EE" w:rsidRPr="00B85741">
              <w:t>(29.3%)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333EE" w:rsidRPr="00B85741" w:rsidRDefault="007333EE" w:rsidP="00CE6747">
            <w:pPr>
              <w:jc w:val="center"/>
            </w:pPr>
            <w:r w:rsidRPr="00B85741">
              <w:t>68</w:t>
            </w:r>
            <w:r w:rsidR="006E081C" w:rsidRPr="00B85741">
              <w:rPr>
                <w:vertAlign w:val="superscript"/>
              </w:rPr>
              <w:t>†</w:t>
            </w:r>
            <w:r w:rsidRPr="00B85741">
              <w:t xml:space="preserve"> (28.2%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333EE" w:rsidRPr="00B85741" w:rsidRDefault="007333EE" w:rsidP="00CE6747">
            <w:pPr>
              <w:jc w:val="center"/>
            </w:pPr>
            <w:r w:rsidRPr="00B85741">
              <w:t>0.8</w:t>
            </w:r>
          </w:p>
        </w:tc>
      </w:tr>
      <w:tr w:rsidR="007333EE" w:rsidRPr="00B85741" w:rsidTr="00226D4F">
        <w:trPr>
          <w:cantSplit/>
          <w:trHeight w:val="350"/>
        </w:trPr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333EE" w:rsidRPr="00B85741" w:rsidRDefault="007333EE" w:rsidP="00CE6747">
            <w:pPr>
              <w:jc w:val="center"/>
            </w:pPr>
            <w:r w:rsidRPr="00B85741">
              <w:t>Type B dissection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333EE" w:rsidRPr="00B85741" w:rsidRDefault="006E081C" w:rsidP="00CE6747">
            <w:pPr>
              <w:jc w:val="center"/>
            </w:pPr>
            <w:r w:rsidRPr="00B85741">
              <w:t>144</w:t>
            </w:r>
            <w:r w:rsidRPr="00B85741">
              <w:rPr>
                <w:vertAlign w:val="superscript"/>
              </w:rPr>
              <w:t>*</w:t>
            </w:r>
            <w:r w:rsidRPr="00B85741">
              <w:t xml:space="preserve"> </w:t>
            </w:r>
            <w:r w:rsidR="007333EE" w:rsidRPr="00B85741">
              <w:t>(18.</w:t>
            </w:r>
            <w:r w:rsidRPr="00B85741">
              <w:t>8</w:t>
            </w:r>
            <w:r w:rsidR="007333EE" w:rsidRPr="00B85741">
              <w:t>%)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333EE" w:rsidRPr="00B85741" w:rsidRDefault="007333EE" w:rsidP="00CE6747">
            <w:pPr>
              <w:jc w:val="center"/>
            </w:pPr>
            <w:r w:rsidRPr="00B85741">
              <w:t>52</w:t>
            </w:r>
            <w:r w:rsidR="006E081C" w:rsidRPr="00B85741">
              <w:rPr>
                <w:vertAlign w:val="superscript"/>
              </w:rPr>
              <w:t>†</w:t>
            </w:r>
            <w:r w:rsidRPr="00B85741">
              <w:t xml:space="preserve"> (21.6%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333EE" w:rsidRPr="00B85741" w:rsidRDefault="007333EE" w:rsidP="00CE6747">
            <w:pPr>
              <w:jc w:val="center"/>
            </w:pPr>
            <w:r w:rsidRPr="00B85741">
              <w:t>0.4</w:t>
            </w:r>
          </w:p>
        </w:tc>
      </w:tr>
      <w:tr w:rsidR="007333EE" w:rsidRPr="00B85741" w:rsidTr="00226D4F">
        <w:trPr>
          <w:cantSplit/>
          <w:trHeight w:val="580"/>
        </w:trPr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333EE" w:rsidRPr="00B85741" w:rsidRDefault="007333EE" w:rsidP="00CE6747">
            <w:pPr>
              <w:jc w:val="center"/>
            </w:pPr>
            <w:r w:rsidRPr="00B85741">
              <w:t>Ascending aortic aneurysm</w:t>
            </w:r>
          </w:p>
          <w:p w:rsidR="007333EE" w:rsidRPr="00B85741" w:rsidRDefault="007333EE" w:rsidP="00CE6747">
            <w:pPr>
              <w:jc w:val="center"/>
            </w:pPr>
            <w:r w:rsidRPr="00B85741">
              <w:t>(no aortic dissection)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333EE" w:rsidRPr="00B85741" w:rsidRDefault="006E081C" w:rsidP="00CE6747">
            <w:pPr>
              <w:jc w:val="center"/>
            </w:pPr>
            <w:r w:rsidRPr="00B85741">
              <w:t xml:space="preserve">401 </w:t>
            </w:r>
            <w:r w:rsidR="007333EE" w:rsidRPr="00B85741">
              <w:t>(52.4%)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333EE" w:rsidRPr="00B85741" w:rsidRDefault="007333EE" w:rsidP="00CE6747">
            <w:pPr>
              <w:jc w:val="center"/>
            </w:pPr>
            <w:r w:rsidRPr="00B85741">
              <w:t>126 (52.3%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333EE" w:rsidRPr="00B85741" w:rsidRDefault="007333EE" w:rsidP="00CE6747">
            <w:pPr>
              <w:jc w:val="center"/>
            </w:pPr>
            <w:r w:rsidRPr="00B85741">
              <w:t>1.0</w:t>
            </w:r>
          </w:p>
        </w:tc>
      </w:tr>
      <w:tr w:rsidR="007333EE" w:rsidRPr="00B85741" w:rsidTr="00226D4F">
        <w:trPr>
          <w:cantSplit/>
          <w:trHeight w:val="350"/>
        </w:trPr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333EE" w:rsidRPr="00B85741" w:rsidRDefault="007333EE" w:rsidP="00CE6747">
            <w:pPr>
              <w:jc w:val="center"/>
            </w:pPr>
            <w:r w:rsidRPr="00B85741">
              <w:t>Bicuspid aortic valv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333EE" w:rsidRPr="00B85741" w:rsidRDefault="006E081C" w:rsidP="00CE6747">
            <w:pPr>
              <w:jc w:val="center"/>
            </w:pPr>
            <w:r w:rsidRPr="00B85741">
              <w:t xml:space="preserve">147 </w:t>
            </w:r>
            <w:r w:rsidR="007333EE" w:rsidRPr="00B85741">
              <w:t>(</w:t>
            </w:r>
            <w:r w:rsidRPr="00B85741">
              <w:t>19.2</w:t>
            </w:r>
            <w:r w:rsidR="007333EE" w:rsidRPr="00B85741">
              <w:t>%)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333EE" w:rsidRPr="00B85741" w:rsidRDefault="007333EE" w:rsidP="00CE6747">
            <w:pPr>
              <w:jc w:val="center"/>
            </w:pPr>
            <w:r w:rsidRPr="00B85741">
              <w:t>46 (19.1%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333EE" w:rsidRPr="00B85741" w:rsidRDefault="007333EE" w:rsidP="00CE6747">
            <w:pPr>
              <w:jc w:val="center"/>
            </w:pPr>
            <w:r w:rsidRPr="00B85741">
              <w:t>1.0</w:t>
            </w:r>
          </w:p>
        </w:tc>
      </w:tr>
    </w:tbl>
    <w:p w:rsidR="007333EE" w:rsidRDefault="006E081C" w:rsidP="00CE6747">
      <w:r w:rsidRPr="00B85741">
        <w:rPr>
          <w:vertAlign w:val="superscript"/>
        </w:rPr>
        <w:t>*</w:t>
      </w:r>
      <w:r w:rsidRPr="00B85741">
        <w:t xml:space="preserve">4 </w:t>
      </w:r>
      <w:r w:rsidR="007333EE" w:rsidRPr="00B85741">
        <w:t>patients with both type A and B dissections</w:t>
      </w:r>
    </w:p>
    <w:p w:rsidR="001B2162" w:rsidRPr="00B85741" w:rsidRDefault="001B2162" w:rsidP="001B2162">
      <w:r w:rsidRPr="00B85741">
        <w:rPr>
          <w:vertAlign w:val="superscript"/>
        </w:rPr>
        <w:t>†</w:t>
      </w:r>
      <w:r w:rsidRPr="00B85741">
        <w:t>5 patients with both type A and B dissections</w:t>
      </w:r>
    </w:p>
    <w:p w:rsidR="001B2162" w:rsidRPr="00B85741" w:rsidRDefault="001B2162" w:rsidP="00CE6747"/>
    <w:sectPr w:rsidR="001B2162" w:rsidRPr="00B85741" w:rsidSect="001B2162">
      <w:pgSz w:w="12240" w:h="15840"/>
      <w:pgMar w:top="1440" w:right="1080" w:bottom="1440" w:left="1080" w:header="720" w:footer="720" w:gutter="0"/>
      <w:cols w:space="720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C1259" w:rsidRDefault="00EC1259" w:rsidP="00CE6747">
      <w:r>
        <w:separator/>
      </w:r>
    </w:p>
  </w:endnote>
  <w:endnote w:type="continuationSeparator" w:id="0">
    <w:p w:rsidR="00EC1259" w:rsidRDefault="00EC1259" w:rsidP="00CE674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ヒラギノ角ゴ Pro W3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inion 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C1259" w:rsidRDefault="00EC1259" w:rsidP="00CE6747">
      <w:r>
        <w:separator/>
      </w:r>
    </w:p>
  </w:footnote>
  <w:footnote w:type="continuationSeparator" w:id="0">
    <w:p w:rsidR="00EC1259" w:rsidRDefault="00EC1259" w:rsidP="00CE674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stylePaneFormatFilter w:val="2801"/>
  <w:defaultTabStop w:val="720"/>
  <w:defaultTableStyle w:val="Normal"/>
  <w:evenAndOddHeaders/>
  <w:drawingGridHorizontalSpacing w:val="120"/>
  <w:drawingGridVerticalSpacing w:val="0"/>
  <w:displayHorizontalDrawingGridEvery w:val="0"/>
  <w:displayVerticalDrawingGridEvery w:val="0"/>
  <w:doNotShadeFormData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</w:compat>
  <w:docVars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American Mineralogist&lt;/StartingRefnum&gt;&lt;FontName&gt;Times New Roman&lt;/FontName&gt;&lt;FontSize&gt;12&lt;/FontSize&gt;&lt;ReflistTitle&gt;Reference List&lt;/ReflistTitle&gt;&lt;SpaceAfter&gt;1&lt;/SpaceAfter&gt;&lt;ReflistOrder&gt;1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medgen&lt;/item&gt;&lt;/Libraries&gt;&lt;/Databases&gt;"/>
  </w:docVars>
  <w:rsids>
    <w:rsidRoot w:val="0092073B"/>
    <w:rsid w:val="000040FB"/>
    <w:rsid w:val="0000482C"/>
    <w:rsid w:val="00004A31"/>
    <w:rsid w:val="00022790"/>
    <w:rsid w:val="00030343"/>
    <w:rsid w:val="00032F95"/>
    <w:rsid w:val="00070C4C"/>
    <w:rsid w:val="00072317"/>
    <w:rsid w:val="000724F7"/>
    <w:rsid w:val="00073EB3"/>
    <w:rsid w:val="00075653"/>
    <w:rsid w:val="00081EDF"/>
    <w:rsid w:val="000A7B93"/>
    <w:rsid w:val="000A7FC8"/>
    <w:rsid w:val="000B1B0D"/>
    <w:rsid w:val="000B4DD7"/>
    <w:rsid w:val="000D0E65"/>
    <w:rsid w:val="000E5C28"/>
    <w:rsid w:val="001067FB"/>
    <w:rsid w:val="001477C9"/>
    <w:rsid w:val="00175BA3"/>
    <w:rsid w:val="001908D7"/>
    <w:rsid w:val="001A38E4"/>
    <w:rsid w:val="001B2162"/>
    <w:rsid w:val="001B2C99"/>
    <w:rsid w:val="001B5F1E"/>
    <w:rsid w:val="001B6875"/>
    <w:rsid w:val="001E3C8C"/>
    <w:rsid w:val="001F02C3"/>
    <w:rsid w:val="00213990"/>
    <w:rsid w:val="00226D4F"/>
    <w:rsid w:val="00241A8E"/>
    <w:rsid w:val="0025672E"/>
    <w:rsid w:val="0026421F"/>
    <w:rsid w:val="00267EEC"/>
    <w:rsid w:val="002868EB"/>
    <w:rsid w:val="002A0C38"/>
    <w:rsid w:val="002A2976"/>
    <w:rsid w:val="002B1648"/>
    <w:rsid w:val="002D5404"/>
    <w:rsid w:val="002E38F5"/>
    <w:rsid w:val="002F5970"/>
    <w:rsid w:val="002F5BF3"/>
    <w:rsid w:val="00302E9D"/>
    <w:rsid w:val="003060F8"/>
    <w:rsid w:val="003674BB"/>
    <w:rsid w:val="00375044"/>
    <w:rsid w:val="003906F4"/>
    <w:rsid w:val="003A2176"/>
    <w:rsid w:val="003A453E"/>
    <w:rsid w:val="003B03A0"/>
    <w:rsid w:val="003B1A24"/>
    <w:rsid w:val="003B58C6"/>
    <w:rsid w:val="003C3AFE"/>
    <w:rsid w:val="003D5C32"/>
    <w:rsid w:val="00400E52"/>
    <w:rsid w:val="0040466F"/>
    <w:rsid w:val="004064A5"/>
    <w:rsid w:val="00412B40"/>
    <w:rsid w:val="00450887"/>
    <w:rsid w:val="00462820"/>
    <w:rsid w:val="00462CDD"/>
    <w:rsid w:val="004735E0"/>
    <w:rsid w:val="004B5771"/>
    <w:rsid w:val="004D05A4"/>
    <w:rsid w:val="004D2CAE"/>
    <w:rsid w:val="00510BFF"/>
    <w:rsid w:val="0051404C"/>
    <w:rsid w:val="00515A37"/>
    <w:rsid w:val="00515F0F"/>
    <w:rsid w:val="00520A7B"/>
    <w:rsid w:val="00531EA5"/>
    <w:rsid w:val="00550822"/>
    <w:rsid w:val="00552140"/>
    <w:rsid w:val="00561D3F"/>
    <w:rsid w:val="00581333"/>
    <w:rsid w:val="005956E4"/>
    <w:rsid w:val="005B37F4"/>
    <w:rsid w:val="005D4164"/>
    <w:rsid w:val="005D49FA"/>
    <w:rsid w:val="005E5DFB"/>
    <w:rsid w:val="00640E63"/>
    <w:rsid w:val="00647531"/>
    <w:rsid w:val="00651279"/>
    <w:rsid w:val="006522B9"/>
    <w:rsid w:val="006618D7"/>
    <w:rsid w:val="00681F14"/>
    <w:rsid w:val="006B2965"/>
    <w:rsid w:val="006E081C"/>
    <w:rsid w:val="006F2987"/>
    <w:rsid w:val="007105FB"/>
    <w:rsid w:val="00711440"/>
    <w:rsid w:val="00732374"/>
    <w:rsid w:val="0073257D"/>
    <w:rsid w:val="007327DD"/>
    <w:rsid w:val="007333EE"/>
    <w:rsid w:val="00762436"/>
    <w:rsid w:val="007836EF"/>
    <w:rsid w:val="0079102D"/>
    <w:rsid w:val="007964AE"/>
    <w:rsid w:val="007A758E"/>
    <w:rsid w:val="007A7ECD"/>
    <w:rsid w:val="007B0BDB"/>
    <w:rsid w:val="007B322D"/>
    <w:rsid w:val="007B7D8A"/>
    <w:rsid w:val="007C34BC"/>
    <w:rsid w:val="007E7986"/>
    <w:rsid w:val="007F625D"/>
    <w:rsid w:val="008037CA"/>
    <w:rsid w:val="00805955"/>
    <w:rsid w:val="00806CA9"/>
    <w:rsid w:val="00815F10"/>
    <w:rsid w:val="0082291E"/>
    <w:rsid w:val="00842985"/>
    <w:rsid w:val="00850A28"/>
    <w:rsid w:val="00874152"/>
    <w:rsid w:val="00883840"/>
    <w:rsid w:val="008C4DC9"/>
    <w:rsid w:val="008C688F"/>
    <w:rsid w:val="008E2C94"/>
    <w:rsid w:val="008E33DD"/>
    <w:rsid w:val="008E719F"/>
    <w:rsid w:val="008F3B05"/>
    <w:rsid w:val="00903C26"/>
    <w:rsid w:val="009128CD"/>
    <w:rsid w:val="00915BBE"/>
    <w:rsid w:val="0091746F"/>
    <w:rsid w:val="0092073B"/>
    <w:rsid w:val="00936DC9"/>
    <w:rsid w:val="00952704"/>
    <w:rsid w:val="00977DDC"/>
    <w:rsid w:val="00991073"/>
    <w:rsid w:val="00992C44"/>
    <w:rsid w:val="00994121"/>
    <w:rsid w:val="009A0CA3"/>
    <w:rsid w:val="009B12CE"/>
    <w:rsid w:val="009C34EA"/>
    <w:rsid w:val="009D3621"/>
    <w:rsid w:val="009E203E"/>
    <w:rsid w:val="009F0610"/>
    <w:rsid w:val="00A01099"/>
    <w:rsid w:val="00A015BD"/>
    <w:rsid w:val="00A032BD"/>
    <w:rsid w:val="00A133C9"/>
    <w:rsid w:val="00A156C1"/>
    <w:rsid w:val="00A31DE5"/>
    <w:rsid w:val="00A3661F"/>
    <w:rsid w:val="00A42679"/>
    <w:rsid w:val="00A53FD4"/>
    <w:rsid w:val="00A5765C"/>
    <w:rsid w:val="00A83ACC"/>
    <w:rsid w:val="00A94BEB"/>
    <w:rsid w:val="00AA2DD6"/>
    <w:rsid w:val="00AA503A"/>
    <w:rsid w:val="00AD0CD9"/>
    <w:rsid w:val="00AE0629"/>
    <w:rsid w:val="00AE1D10"/>
    <w:rsid w:val="00AF7C67"/>
    <w:rsid w:val="00B03B0C"/>
    <w:rsid w:val="00B47A09"/>
    <w:rsid w:val="00B5268B"/>
    <w:rsid w:val="00B57F79"/>
    <w:rsid w:val="00B627F4"/>
    <w:rsid w:val="00B71D19"/>
    <w:rsid w:val="00B71E78"/>
    <w:rsid w:val="00B84435"/>
    <w:rsid w:val="00B84F5C"/>
    <w:rsid w:val="00B85741"/>
    <w:rsid w:val="00BA3AEF"/>
    <w:rsid w:val="00BA5615"/>
    <w:rsid w:val="00BC1F34"/>
    <w:rsid w:val="00BD253E"/>
    <w:rsid w:val="00BD258F"/>
    <w:rsid w:val="00BE1344"/>
    <w:rsid w:val="00BF2E3D"/>
    <w:rsid w:val="00C067F3"/>
    <w:rsid w:val="00C22F38"/>
    <w:rsid w:val="00C54F95"/>
    <w:rsid w:val="00C626E2"/>
    <w:rsid w:val="00C73FB4"/>
    <w:rsid w:val="00C8557C"/>
    <w:rsid w:val="00C93291"/>
    <w:rsid w:val="00CB38B9"/>
    <w:rsid w:val="00CB54A8"/>
    <w:rsid w:val="00CC7D2B"/>
    <w:rsid w:val="00CD1A84"/>
    <w:rsid w:val="00CD72E4"/>
    <w:rsid w:val="00CE6747"/>
    <w:rsid w:val="00CF1200"/>
    <w:rsid w:val="00D01076"/>
    <w:rsid w:val="00D04E0D"/>
    <w:rsid w:val="00D14310"/>
    <w:rsid w:val="00D1535D"/>
    <w:rsid w:val="00D156B5"/>
    <w:rsid w:val="00D22823"/>
    <w:rsid w:val="00D22E27"/>
    <w:rsid w:val="00D270E1"/>
    <w:rsid w:val="00D409EA"/>
    <w:rsid w:val="00D41794"/>
    <w:rsid w:val="00D61199"/>
    <w:rsid w:val="00D94663"/>
    <w:rsid w:val="00DA0473"/>
    <w:rsid w:val="00DB19D5"/>
    <w:rsid w:val="00DC505B"/>
    <w:rsid w:val="00DE0C53"/>
    <w:rsid w:val="00DE1F94"/>
    <w:rsid w:val="00DE6D31"/>
    <w:rsid w:val="00DF3989"/>
    <w:rsid w:val="00E012E2"/>
    <w:rsid w:val="00E15639"/>
    <w:rsid w:val="00E25AED"/>
    <w:rsid w:val="00E40CB3"/>
    <w:rsid w:val="00E50C60"/>
    <w:rsid w:val="00E77063"/>
    <w:rsid w:val="00E873A0"/>
    <w:rsid w:val="00E9395F"/>
    <w:rsid w:val="00E950D1"/>
    <w:rsid w:val="00EB221F"/>
    <w:rsid w:val="00EC1259"/>
    <w:rsid w:val="00EC7E19"/>
    <w:rsid w:val="00EF0C27"/>
    <w:rsid w:val="00F02215"/>
    <w:rsid w:val="00F03F11"/>
    <w:rsid w:val="00F10C3F"/>
    <w:rsid w:val="00F173A6"/>
    <w:rsid w:val="00F335EB"/>
    <w:rsid w:val="00F561BC"/>
    <w:rsid w:val="00F744DD"/>
    <w:rsid w:val="00F76A53"/>
    <w:rsid w:val="00F91386"/>
    <w:rsid w:val="00FA0104"/>
    <w:rsid w:val="00FC156E"/>
    <w:rsid w:val="00FC34F7"/>
    <w:rsid w:val="00FD3D64"/>
    <w:rsid w:val="00FD5AFA"/>
    <w:rsid w:val="00FF11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9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zh-CN" w:bidi="ar-SA"/>
      </w:rPr>
    </w:rPrDefault>
    <w:pPrDefault/>
  </w:docDefaults>
  <w:latentStyles w:defLockedState="1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Normal (Web)" w:uiPriority="99"/>
    <w:lsdException w:name="Placeholder Text" w:locked="0" w:semiHidden="1" w:uiPriority="99"/>
    <w:lsdException w:name="No Spacing" w:locked="0" w:uiPriority="1" w:qFormat="1"/>
    <w:lsdException w:name="Light Shading" w:locked="0" w:uiPriority="60"/>
    <w:lsdException w:name="Light List" w:locked="0" w:uiPriority="61"/>
    <w:lsdException w:name="Light Grid" w:locked="0" w:uiPriority="62"/>
    <w:lsdException w:name="Medium Shading 1" w:locked="0" w:uiPriority="63"/>
    <w:lsdException w:name="Medium Shading 2" w:locked="0" w:uiPriority="64"/>
    <w:lsdException w:name="Medium List 1" w:locked="0" w:uiPriority="65"/>
    <w:lsdException w:name="Medium List 2" w:locked="0" w:uiPriority="66"/>
    <w:lsdException w:name="Medium Grid 1" w:locked="0" w:uiPriority="67"/>
    <w:lsdException w:name="Medium Grid 2" w:locked="0" w:uiPriority="68"/>
    <w:lsdException w:name="Medium Grid 3" w:locked="0" w:uiPriority="69"/>
    <w:lsdException w:name="Dark List" w:locked="0" w:uiPriority="70"/>
    <w:lsdException w:name="Colorful Shading" w:locked="0" w:uiPriority="71"/>
    <w:lsdException w:name="Colorful List" w:locked="0" w:uiPriority="72"/>
    <w:lsdException w:name="Colorful Grid" w:locked="0" w:uiPriority="73"/>
    <w:lsdException w:name="Light Shading Accent 1" w:locked="0" w:uiPriority="60"/>
    <w:lsdException w:name="Light List Accent 1" w:locked="0" w:uiPriority="61"/>
    <w:lsdException w:name="Light Grid Accent 1" w:locked="0" w:uiPriority="62"/>
    <w:lsdException w:name="Medium Shading 1 Accent 1" w:locked="0" w:uiPriority="63"/>
    <w:lsdException w:name="Medium Shading 2 Accent 1" w:locked="0" w:uiPriority="64"/>
    <w:lsdException w:name="Medium List 1 Accent 1" w:locked="0" w:uiPriority="65"/>
    <w:lsdException w:name="Revision" w:locked="0" w:semiHidden="1" w:uiPriority="99"/>
    <w:lsdException w:name="List Paragraph" w:locked="0" w:uiPriority="34" w:qFormat="1"/>
    <w:lsdException w:name="Quote" w:locked="0" w:uiPriority="29" w:qFormat="1"/>
    <w:lsdException w:name="Intense Quote" w:locked="0" w:uiPriority="30" w:qFormat="1"/>
    <w:lsdException w:name="Medium List 2 Accent 1" w:locked="0" w:uiPriority="66"/>
    <w:lsdException w:name="Medium Grid 1 Accent 1" w:locked="0" w:uiPriority="67"/>
    <w:lsdException w:name="Medium Grid 2 Accent 1" w:locked="0" w:uiPriority="68"/>
    <w:lsdException w:name="Medium Grid 3 Accent 1" w:locked="0" w:uiPriority="69"/>
    <w:lsdException w:name="Dark List Accent 1" w:locked="0" w:uiPriority="70"/>
    <w:lsdException w:name="Colorful Shading Accent 1" w:locked="0" w:uiPriority="71"/>
    <w:lsdException w:name="Colorful List Accent 1" w:locked="0" w:uiPriority="72"/>
    <w:lsdException w:name="Colorful Grid Accent 1" w:locked="0" w:uiPriority="73"/>
    <w:lsdException w:name="Light Shading Accent 2" w:locked="0" w:uiPriority="60"/>
    <w:lsdException w:name="Light List Accent 2" w:locked="0" w:uiPriority="61"/>
    <w:lsdException w:name="Light Grid Accent 2" w:locked="0" w:uiPriority="62"/>
    <w:lsdException w:name="Medium Shading 1 Accent 2" w:locked="0" w:uiPriority="63"/>
    <w:lsdException w:name="Medium Shading 2 Accent 2" w:locked="0" w:uiPriority="64"/>
    <w:lsdException w:name="Medium List 1 Accent 2" w:locked="0" w:uiPriority="65"/>
    <w:lsdException w:name="Medium List 2 Accent 2" w:locked="0" w:uiPriority="66"/>
    <w:lsdException w:name="Medium Grid 1 Accent 2" w:locked="0" w:uiPriority="67"/>
    <w:lsdException w:name="Medium Grid 2 Accent 2" w:locked="0" w:uiPriority="68"/>
    <w:lsdException w:name="Medium Grid 3 Accent 2" w:locked="0" w:uiPriority="69"/>
    <w:lsdException w:name="Dark List Accent 2" w:locked="0" w:uiPriority="70"/>
    <w:lsdException w:name="Colorful Shading Accent 2" w:locked="0" w:uiPriority="71"/>
    <w:lsdException w:name="Colorful List Accent 2" w:locked="0" w:uiPriority="72"/>
    <w:lsdException w:name="Colorful Grid Accent 2" w:locked="0" w:uiPriority="73"/>
    <w:lsdException w:name="Light Shading Accent 3" w:locked="0" w:uiPriority="60"/>
    <w:lsdException w:name="Light List Accent 3" w:locked="0" w:uiPriority="61"/>
    <w:lsdException w:name="Light Grid Accent 3" w:locked="0" w:uiPriority="62"/>
    <w:lsdException w:name="Medium Shading 1 Accent 3" w:locked="0" w:uiPriority="63"/>
    <w:lsdException w:name="Medium Shading 2 Accent 3" w:locked="0" w:uiPriority="64"/>
    <w:lsdException w:name="Medium List 1 Accent 3" w:locked="0" w:uiPriority="65"/>
    <w:lsdException w:name="Medium List 2 Accent 3" w:locked="0" w:uiPriority="66"/>
    <w:lsdException w:name="Medium Grid 1 Accent 3" w:locked="0" w:uiPriority="67"/>
    <w:lsdException w:name="Medium Grid 2 Accent 3" w:locked="0" w:uiPriority="68"/>
    <w:lsdException w:name="Medium Grid 3 Accent 3" w:locked="0" w:uiPriority="69"/>
    <w:lsdException w:name="Dark List Accent 3" w:locked="0" w:uiPriority="70"/>
    <w:lsdException w:name="Colorful Shading Accent 3" w:locked="0" w:uiPriority="71"/>
    <w:lsdException w:name="Colorful List Accent 3" w:locked="0" w:uiPriority="72"/>
    <w:lsdException w:name="Colorful Grid Accent 3" w:locked="0" w:uiPriority="73"/>
    <w:lsdException w:name="Light Shading Accent 4" w:locked="0" w:uiPriority="60"/>
    <w:lsdException w:name="Light List Accent 4" w:locked="0" w:uiPriority="61"/>
    <w:lsdException w:name="Light Grid Accent 4" w:locked="0" w:uiPriority="62"/>
    <w:lsdException w:name="Medium Shading 1 Accent 4" w:locked="0" w:uiPriority="63"/>
    <w:lsdException w:name="Medium Shading 2 Accent 4" w:locked="0" w:uiPriority="64"/>
    <w:lsdException w:name="Medium List 1 Accent 4" w:locked="0" w:uiPriority="65"/>
    <w:lsdException w:name="Medium List 2 Accent 4" w:locked="0" w:uiPriority="66"/>
    <w:lsdException w:name="Medium Grid 1 Accent 4" w:locked="0" w:uiPriority="67"/>
    <w:lsdException w:name="Medium Grid 2 Accent 4" w:locked="0" w:uiPriority="68"/>
    <w:lsdException w:name="Medium Grid 3 Accent 4" w:locked="0" w:uiPriority="69"/>
    <w:lsdException w:name="Dark List Accent 4" w:locked="0" w:uiPriority="70"/>
    <w:lsdException w:name="Colorful Shading Accent 4" w:locked="0" w:uiPriority="71"/>
    <w:lsdException w:name="Colorful List Accent 4" w:locked="0" w:uiPriority="72"/>
    <w:lsdException w:name="Colorful Grid Accent 4" w:locked="0" w:uiPriority="73"/>
    <w:lsdException w:name="Light Shading Accent 5" w:locked="0" w:uiPriority="60"/>
    <w:lsdException w:name="Light List Accent 5" w:locked="0" w:uiPriority="61"/>
    <w:lsdException w:name="Light Grid Accent 5" w:locked="0" w:uiPriority="62"/>
    <w:lsdException w:name="Medium Shading 1 Accent 5" w:locked="0" w:uiPriority="63"/>
    <w:lsdException w:name="Medium Shading 2 Accent 5" w:locked="0" w:uiPriority="64"/>
    <w:lsdException w:name="Medium List 1 Accent 5" w:locked="0" w:uiPriority="65"/>
    <w:lsdException w:name="Medium List 2 Accent 5" w:locked="0" w:uiPriority="66"/>
    <w:lsdException w:name="Medium Grid 1 Accent 5" w:locked="0" w:uiPriority="67"/>
    <w:lsdException w:name="Medium Grid 2 Accent 5" w:locked="0" w:uiPriority="68"/>
    <w:lsdException w:name="Medium Grid 3 Accent 5" w:locked="0" w:uiPriority="69"/>
    <w:lsdException w:name="Dark List Accent 5" w:locked="0" w:uiPriority="70"/>
    <w:lsdException w:name="Colorful Shading Accent 5" w:locked="0" w:uiPriority="71"/>
    <w:lsdException w:name="Colorful List Accent 5" w:locked="0" w:uiPriority="72"/>
    <w:lsdException w:name="Colorful Grid Accent 5" w:locked="0" w:uiPriority="73"/>
    <w:lsdException w:name="Light Shading Accent 6" w:locked="0" w:uiPriority="60"/>
    <w:lsdException w:name="Light List Accent 6" w:locked="0" w:uiPriority="61"/>
    <w:lsdException w:name="Light Grid Accent 6" w:locked="0" w:uiPriority="62"/>
    <w:lsdException w:name="Medium Shading 1 Accent 6" w:locked="0" w:uiPriority="63"/>
    <w:lsdException w:name="Medium Shading 2 Accent 6" w:locked="0" w:uiPriority="64"/>
    <w:lsdException w:name="Medium List 1 Accent 6" w:locked="0" w:uiPriority="65"/>
    <w:lsdException w:name="Medium List 2 Accent 6" w:locked="0" w:uiPriority="66"/>
    <w:lsdException w:name="Medium Grid 1 Accent 6" w:locked="0" w:uiPriority="67"/>
    <w:lsdException w:name="Medium Grid 2 Accent 6" w:locked="0" w:uiPriority="68"/>
    <w:lsdException w:name="Medium Grid 3 Accent 6" w:locked="0" w:uiPriority="69"/>
    <w:lsdException w:name="Dark List Accent 6" w:locked="0" w:uiPriority="70"/>
    <w:lsdException w:name="Colorful Shading Accent 6" w:locked="0" w:uiPriority="71"/>
    <w:lsdException w:name="Colorful List Accent 6" w:locked="0" w:uiPriority="72"/>
    <w:lsdException w:name="Colorful Grid Accent 6" w:locked="0" w:uiPriority="73"/>
    <w:lsdException w:name="Subtle Emphasis" w:locked="0" w:uiPriority="19" w:qFormat="1"/>
    <w:lsdException w:name="Intense Emphasis" w:locked="0" w:uiPriority="21" w:qFormat="1"/>
    <w:lsdException w:name="Subtle Reference" w:locked="0" w:uiPriority="31" w:qFormat="1"/>
    <w:lsdException w:name="Intense Reference" w:locked="0" w:uiPriority="32" w:qFormat="1"/>
    <w:lsdException w:name="Book Title" w:locked="0" w:uiPriority="33" w:qFormat="1"/>
    <w:lsdException w:name="Bibliography" w:locked="0" w:semiHidden="1" w:uiPriority="37" w:unhideWhenUsed="1"/>
    <w:lsdException w:name="TOC Heading" w:locked="0" w:semiHidden="1" w:uiPriority="39" w:unhideWhenUsed="1" w:qFormat="1"/>
  </w:latentStyles>
  <w:style w:type="paragraph" w:default="1" w:styleId="Normal">
    <w:name w:val="Normal"/>
    <w:autoRedefine/>
    <w:qFormat/>
    <w:rsid w:val="00CE6747"/>
    <w:pPr>
      <w:tabs>
        <w:tab w:val="left" w:pos="540"/>
      </w:tabs>
      <w:jc w:val="both"/>
    </w:pPr>
    <w:rPr>
      <w:rFonts w:eastAsia="ヒラギノ角ゴ Pro W3"/>
      <w:color w:val="00000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">
    <w:name w:val="Free Form"/>
    <w:rsid w:val="00072317"/>
    <w:rPr>
      <w:rFonts w:eastAsia="ヒラギノ角ゴ Pro W3"/>
      <w:color w:val="000000"/>
      <w:lang w:eastAsia="en-US"/>
    </w:rPr>
  </w:style>
  <w:style w:type="paragraph" w:customStyle="1" w:styleId="BodyText31">
    <w:name w:val="Body Text 31"/>
    <w:uiPriority w:val="99"/>
    <w:rsid w:val="00072317"/>
    <w:pPr>
      <w:spacing w:line="480" w:lineRule="auto"/>
      <w:jc w:val="both"/>
    </w:pPr>
    <w:rPr>
      <w:rFonts w:eastAsia="ヒラギノ角ゴ Pro W3"/>
      <w:color w:val="000000"/>
      <w:sz w:val="24"/>
      <w:lang w:eastAsia="en-US"/>
    </w:rPr>
  </w:style>
  <w:style w:type="paragraph" w:customStyle="1" w:styleId="CommentText1">
    <w:name w:val="Comment Text1"/>
    <w:rsid w:val="00072317"/>
    <w:rPr>
      <w:rFonts w:eastAsia="ヒラギノ角ゴ Pro W3"/>
      <w:color w:val="000000"/>
      <w:lang w:eastAsia="en-US"/>
    </w:rPr>
  </w:style>
  <w:style w:type="paragraph" w:styleId="BalloonText">
    <w:name w:val="Balloon Text"/>
    <w:basedOn w:val="Normal"/>
    <w:semiHidden/>
    <w:locked/>
    <w:rsid w:val="0092073B"/>
    <w:rPr>
      <w:rFonts w:ascii="Tahoma" w:hAnsi="Tahoma" w:cs="Tahoma"/>
      <w:sz w:val="16"/>
      <w:szCs w:val="16"/>
    </w:rPr>
  </w:style>
  <w:style w:type="paragraph" w:styleId="BodyText3">
    <w:name w:val="Body Text 3"/>
    <w:basedOn w:val="Normal"/>
    <w:link w:val="BodyText3Char"/>
    <w:locked/>
    <w:rsid w:val="00462820"/>
    <w:pPr>
      <w:spacing w:line="480" w:lineRule="auto"/>
    </w:pPr>
    <w:rPr>
      <w:rFonts w:eastAsia="Times New Roman"/>
      <w:color w:val="auto"/>
      <w:szCs w:val="20"/>
    </w:rPr>
  </w:style>
  <w:style w:type="character" w:customStyle="1" w:styleId="BodyText3Char">
    <w:name w:val="Body Text 3 Char"/>
    <w:basedOn w:val="DefaultParagraphFont"/>
    <w:link w:val="BodyText3"/>
    <w:rsid w:val="00462820"/>
    <w:rPr>
      <w:sz w:val="24"/>
    </w:rPr>
  </w:style>
  <w:style w:type="character" w:styleId="CommentReference">
    <w:name w:val="annotation reference"/>
    <w:basedOn w:val="DefaultParagraphFont"/>
    <w:locked/>
    <w:rsid w:val="000B4DD7"/>
    <w:rPr>
      <w:sz w:val="16"/>
      <w:szCs w:val="16"/>
    </w:rPr>
  </w:style>
  <w:style w:type="paragraph" w:styleId="CommentText">
    <w:name w:val="annotation text"/>
    <w:basedOn w:val="Normal"/>
    <w:link w:val="CommentTextChar"/>
    <w:locked/>
    <w:rsid w:val="000B4DD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0B4DD7"/>
    <w:rPr>
      <w:rFonts w:eastAsia="ヒラギノ角ゴ Pro W3"/>
      <w:color w:val="000000"/>
    </w:rPr>
  </w:style>
  <w:style w:type="paragraph" w:styleId="CommentSubject">
    <w:name w:val="annotation subject"/>
    <w:basedOn w:val="CommentText"/>
    <w:next w:val="CommentText"/>
    <w:link w:val="CommentSubjectChar"/>
    <w:locked/>
    <w:rsid w:val="000B4D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0B4DD7"/>
    <w:rPr>
      <w:b/>
      <w:bCs/>
    </w:rPr>
  </w:style>
  <w:style w:type="paragraph" w:customStyle="1" w:styleId="Pa30">
    <w:name w:val="Pa30"/>
    <w:basedOn w:val="Normal"/>
    <w:next w:val="Normal"/>
    <w:uiPriority w:val="99"/>
    <w:rsid w:val="00C93291"/>
    <w:pPr>
      <w:tabs>
        <w:tab w:val="clear" w:pos="540"/>
      </w:tabs>
      <w:autoSpaceDE w:val="0"/>
      <w:autoSpaceDN w:val="0"/>
      <w:adjustRightInd w:val="0"/>
      <w:spacing w:line="161" w:lineRule="atLeast"/>
    </w:pPr>
    <w:rPr>
      <w:rFonts w:ascii="Minion Bold" w:eastAsia="Calibri" w:hAnsi="Minion Bold"/>
      <w:color w:val="auto"/>
    </w:rPr>
  </w:style>
  <w:style w:type="paragraph" w:customStyle="1" w:styleId="Default">
    <w:name w:val="Default"/>
    <w:uiPriority w:val="99"/>
    <w:rsid w:val="00B5268B"/>
    <w:pPr>
      <w:autoSpaceDE w:val="0"/>
      <w:autoSpaceDN w:val="0"/>
      <w:adjustRightInd w:val="0"/>
    </w:pPr>
    <w:rPr>
      <w:rFonts w:ascii="Calibri" w:eastAsia="Calibri" w:hAnsi="Calibri"/>
      <w:color w:val="000000"/>
      <w:sz w:val="24"/>
      <w:szCs w:val="24"/>
      <w:lang w:eastAsia="en-US"/>
    </w:rPr>
  </w:style>
  <w:style w:type="paragraph" w:styleId="NormalWeb">
    <w:name w:val="Normal (Web)"/>
    <w:basedOn w:val="Normal"/>
    <w:uiPriority w:val="99"/>
    <w:locked/>
    <w:rsid w:val="00E9395F"/>
    <w:pPr>
      <w:tabs>
        <w:tab w:val="clear" w:pos="540"/>
      </w:tabs>
      <w:spacing w:before="100" w:beforeAutospacing="1" w:after="300"/>
    </w:pPr>
    <w:rPr>
      <w:rFonts w:eastAsia="Batang"/>
      <w:b/>
      <w:color w:val="auto"/>
      <w:sz w:val="22"/>
      <w:szCs w:val="22"/>
      <w:lang w:eastAsia="ko-KR"/>
    </w:rPr>
  </w:style>
  <w:style w:type="paragraph" w:styleId="BodyText2">
    <w:name w:val="Body Text 2"/>
    <w:basedOn w:val="Normal"/>
    <w:link w:val="BodyText2Char"/>
    <w:locked/>
    <w:rsid w:val="00DE6D31"/>
    <w:pPr>
      <w:spacing w:after="120"/>
    </w:pPr>
  </w:style>
  <w:style w:type="character" w:customStyle="1" w:styleId="BodyText2Char">
    <w:name w:val="Body Text 2 Char"/>
    <w:basedOn w:val="DefaultParagraphFont"/>
    <w:link w:val="BodyText2"/>
    <w:rsid w:val="00DE6D31"/>
    <w:rPr>
      <w:rFonts w:eastAsia="ヒラギノ角ゴ Pro W3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locked/>
    <w:rsid w:val="00DE6D31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locked/>
    <w:rsid w:val="00CE6747"/>
    <w:pPr>
      <w:tabs>
        <w:tab w:val="clear" w:pos="540"/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CE6747"/>
    <w:rPr>
      <w:rFonts w:eastAsia="ヒラギノ角ゴ Pro W3"/>
      <w:color w:val="000000"/>
      <w:sz w:val="24"/>
      <w:szCs w:val="24"/>
      <w:lang w:eastAsia="en-US"/>
    </w:rPr>
  </w:style>
  <w:style w:type="paragraph" w:styleId="Footer">
    <w:name w:val="footer"/>
    <w:basedOn w:val="Normal"/>
    <w:link w:val="FooterChar"/>
    <w:locked/>
    <w:rsid w:val="00CE6747"/>
    <w:pPr>
      <w:tabs>
        <w:tab w:val="clear" w:pos="540"/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CE6747"/>
    <w:rPr>
      <w:rFonts w:eastAsia="ヒラギノ角ゴ Pro W3"/>
      <w:color w:val="000000"/>
      <w:sz w:val="24"/>
      <w:szCs w:val="24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160E4BF-906D-46F7-B6A1-06E65C6235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8</Words>
  <Characters>81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MATERIALS for “Recurrent Chromosome chromosome 16p1</vt:lpstr>
    </vt:vector>
  </TitlesOfParts>
  <Company>University of Texas</Company>
  <LinksUpToDate>false</LinksUpToDate>
  <CharactersWithSpaces>966</CharactersWithSpaces>
  <SharedDoc>false</SharedDoc>
  <HLinks>
    <vt:vector size="6" baseType="variant">
      <vt:variant>
        <vt:i4>786537</vt:i4>
      </vt:variant>
      <vt:variant>
        <vt:i4>0</vt:i4>
      </vt:variant>
      <vt:variant>
        <vt:i4>0</vt:i4>
      </vt:variant>
      <vt:variant>
        <vt:i4>5</vt:i4>
      </vt:variant>
      <vt:variant>
        <vt:lpwstr>mailto:Dianna.M.Milewicz@uth.tmc.edu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S for “Recurrent Chromosome chromosome 16p1</dc:title>
  <dc:subject/>
  <dc:creator>jpilab</dc:creator>
  <cp:keywords/>
  <cp:lastModifiedBy>skuang</cp:lastModifiedBy>
  <cp:revision>3</cp:revision>
  <dcterms:created xsi:type="dcterms:W3CDTF">2011-03-24T01:58:00Z</dcterms:created>
  <dcterms:modified xsi:type="dcterms:W3CDTF">2011-03-24T02:01:00Z</dcterms:modified>
</cp:coreProperties>
</file>